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B51" w:rsidRDefault="00D01B51" w:rsidP="00D01B51">
      <w:pPr>
        <w:widowControl/>
        <w:autoSpaceDE w:val="0"/>
        <w:autoSpaceDN w:val="0"/>
        <w:adjustRightInd w:val="0"/>
        <w:spacing w:after="240" w:line="360" w:lineRule="auto"/>
        <w:rPr>
          <w:rFonts w:asciiTheme="majorBidi" w:hAnsiTheme="majorBidi" w:cstheme="majorBidi"/>
          <w:b/>
          <w:bCs/>
          <w:szCs w:val="20"/>
        </w:rPr>
      </w:pP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Study on inter-ethnic human differences in bioactivation and detoxification of estragole using physiologically based kinetic mode</w:t>
      </w:r>
      <w:r>
        <w:rPr>
          <w:rFonts w:cs="Times New Roman" w:hint="eastAsia"/>
          <w:b/>
          <w:bCs/>
          <w:kern w:val="0"/>
          <w:sz w:val="21"/>
          <w:szCs w:val="21"/>
          <w:lang w:val="en-GB"/>
        </w:rPr>
        <w:t>l</w:t>
      </w: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ling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cs="Times New Roman"/>
          <w:kern w:val="0"/>
          <w:sz w:val="21"/>
          <w:szCs w:val="21"/>
        </w:rPr>
      </w:pPr>
      <w:r w:rsidRPr="00EF0716">
        <w:rPr>
          <w:rFonts w:eastAsia="MS Mincho" w:cs="Times New Roman"/>
          <w:kern w:val="0"/>
          <w:sz w:val="21"/>
          <w:szCs w:val="21"/>
          <w:lang w:eastAsia="en-GB"/>
        </w:rPr>
        <w:t>Jia Ning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*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Jochem Louisse</w:t>
      </w:r>
      <w:r w:rsidRPr="00EF0716">
        <w:rPr>
          <w:rFonts w:cs="Times New Roman"/>
          <w:kern w:val="0"/>
          <w:sz w:val="21"/>
          <w:szCs w:val="21"/>
          <w:vertAlign w:val="superscript"/>
        </w:rPr>
        <w:t xml:space="preserve"> 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Bert Spenkelink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Sebastiaan Wesseling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Ivonne M.C.M. Rietjens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eastAsia="MS Mincho" w:cs="Times New Roman"/>
          <w:kern w:val="0"/>
          <w:sz w:val="21"/>
          <w:szCs w:val="21"/>
          <w:lang w:eastAsia="en-GB"/>
        </w:rPr>
      </w:pPr>
      <w:r w:rsidRPr="00EF0716">
        <w:rPr>
          <w:rFonts w:ascii="Calibri" w:eastAsia="MS Mincho" w:hAnsi="Calibri" w:cs="Arial"/>
          <w:kern w:val="0"/>
          <w:sz w:val="23"/>
          <w:szCs w:val="23"/>
          <w:lang w:eastAsia="en-GB"/>
        </w:rPr>
        <w:t xml:space="preserve"> 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 xml:space="preserve"> </w:t>
      </w:r>
    </w:p>
    <w:p w:rsidR="00D01B51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  <w:r w:rsidRPr="00AD54B5">
        <w:rPr>
          <w:rFonts w:asciiTheme="majorBidi" w:hAnsiTheme="majorBidi" w:cstheme="majorBidi" w:hint="eastAsia"/>
          <w:b/>
          <w:bCs/>
          <w:szCs w:val="20"/>
          <w:vertAlign w:val="superscript"/>
        </w:rPr>
        <w:t>1)</w:t>
      </w:r>
      <w:r>
        <w:rPr>
          <w:rFonts w:asciiTheme="majorBidi" w:hAnsiTheme="majorBidi" w:cstheme="majorBidi" w:hint="eastAsia"/>
          <w:b/>
          <w:bCs/>
          <w:szCs w:val="20"/>
        </w:rPr>
        <w:t xml:space="preserve"> 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Division of Toxicology</w:t>
      </w:r>
      <w:r>
        <w:rPr>
          <w:rFonts w:cs="Times New Roman" w:hint="eastAsia"/>
          <w:kern w:val="0"/>
          <w:sz w:val="21"/>
          <w:szCs w:val="21"/>
        </w:rPr>
        <w:t xml:space="preserve">, Wageningen University, Stippeneng 4, 6708 WE 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Wageningen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, The Netherlands</w:t>
      </w:r>
    </w:p>
    <w:p w:rsidR="00D01B51" w:rsidRPr="00AD54B5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Pr="00EB7F4C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  <w:r w:rsidRPr="00EB7F4C">
        <w:rPr>
          <w:rFonts w:cs="Times New Roman" w:hint="eastAsia"/>
          <w:kern w:val="0"/>
          <w:sz w:val="21"/>
          <w:szCs w:val="21"/>
          <w:vertAlign w:val="superscript"/>
        </w:rPr>
        <w:t>*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Corresponding author</w:t>
      </w:r>
      <w:r>
        <w:rPr>
          <w:rFonts w:cs="Times New Roman" w:hint="eastAsia"/>
          <w:kern w:val="0"/>
          <w:sz w:val="21"/>
          <w:szCs w:val="21"/>
        </w:rPr>
        <w:t>:</w:t>
      </w: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 xml:space="preserve">Jia Ning </w:t>
      </w: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Division of Toxicology, Wageningen University</w:t>
      </w:r>
    </w:p>
    <w:p w:rsidR="00D01B51" w:rsidRPr="00EB7F4C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Stippeneng 4, 6708 WE Wageningen, the Netherlands</w:t>
      </w: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eastAsia="MS Mincho" w:cs="Times New Roman" w:hint="eastAsia"/>
          <w:kern w:val="0"/>
          <w:sz w:val="21"/>
          <w:szCs w:val="21"/>
          <w:lang w:eastAsia="en-GB"/>
        </w:rPr>
        <w:t>Tel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:</w:t>
      </w:r>
      <w:r>
        <w:rPr>
          <w:rFonts w:cs="Times New Roman" w:hint="eastAsia"/>
          <w:kern w:val="0"/>
          <w:sz w:val="21"/>
          <w:szCs w:val="21"/>
        </w:rPr>
        <w:t xml:space="preserve"> </w:t>
      </w:r>
      <w:r>
        <w:rPr>
          <w:rFonts w:eastAsia="MS Mincho" w:cs="Times New Roman"/>
          <w:kern w:val="0"/>
          <w:sz w:val="21"/>
          <w:szCs w:val="21"/>
          <w:lang w:eastAsia="en-GB"/>
        </w:rPr>
        <w:t>+31</w:t>
      </w:r>
      <w:r>
        <w:rPr>
          <w:rFonts w:cs="Times New Roman" w:hint="eastAsia"/>
          <w:kern w:val="0"/>
          <w:sz w:val="21"/>
          <w:szCs w:val="21"/>
        </w:rPr>
        <w:t>-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317 484357    </w:t>
      </w:r>
    </w:p>
    <w:p w:rsidR="00D01B51" w:rsidRPr="009536DE" w:rsidRDefault="00D01B51" w:rsidP="00D01B51">
      <w:pPr>
        <w:widowControl/>
        <w:shd w:val="clear" w:color="auto" w:fill="FFFFFF"/>
        <w:spacing w:line="360" w:lineRule="auto"/>
        <w:rPr>
          <w:rFonts w:eastAsia="MS Mincho" w:cs="Times New Roman"/>
          <w:kern w:val="0"/>
          <w:sz w:val="21"/>
          <w:szCs w:val="21"/>
          <w:lang w:val="en-GB" w:eastAsia="en-GB"/>
        </w:rPr>
      </w:pPr>
      <w:r w:rsidRPr="009536DE">
        <w:rPr>
          <w:rFonts w:cs="Times New Roman" w:hint="eastAsia"/>
          <w:kern w:val="0"/>
          <w:sz w:val="21"/>
          <w:szCs w:val="21"/>
          <w:lang w:val="en-GB"/>
        </w:rPr>
        <w:t xml:space="preserve">Fax: </w:t>
      </w:r>
      <w:r w:rsidRPr="009536DE">
        <w:rPr>
          <w:rFonts w:eastAsia="MS Mincho" w:cs="Times New Roman"/>
          <w:kern w:val="0"/>
          <w:sz w:val="21"/>
          <w:szCs w:val="21"/>
          <w:lang w:val="en-GB" w:eastAsia="en-GB"/>
        </w:rPr>
        <w:t>+31-317 484931</w:t>
      </w:r>
    </w:p>
    <w:p w:rsidR="00D01B51" w:rsidRPr="00D01B51" w:rsidRDefault="00D01B51" w:rsidP="00D01B51">
      <w:pPr>
        <w:widowControl/>
        <w:spacing w:after="200" w:line="360" w:lineRule="auto"/>
        <w:jc w:val="left"/>
        <w:rPr>
          <w:rFonts w:asciiTheme="majorBidi" w:hAnsiTheme="majorBidi" w:cstheme="majorBidi"/>
          <w:b/>
          <w:bCs/>
          <w:sz w:val="22"/>
          <w:szCs w:val="22"/>
          <w:lang w:val="fr-FR"/>
        </w:rPr>
      </w:pPr>
      <w:r w:rsidRPr="00C06BD5">
        <w:rPr>
          <w:rFonts w:eastAsia="MS Mincho" w:cs="Times New Roman" w:hint="eastAsia"/>
          <w:kern w:val="0"/>
          <w:sz w:val="21"/>
          <w:szCs w:val="21"/>
          <w:lang w:val="fr-FR" w:eastAsia="en-GB"/>
        </w:rPr>
        <w:t>Email</w:t>
      </w:r>
      <w:r w:rsidRPr="00D01B51">
        <w:rPr>
          <w:rFonts w:eastAsia="MS Mincho" w:cs="Times New Roman" w:hint="eastAsia"/>
          <w:kern w:val="0"/>
          <w:sz w:val="21"/>
          <w:szCs w:val="21"/>
          <w:lang w:val="fr-FR" w:eastAsia="en-GB"/>
        </w:rPr>
        <w:t>: jia.ning@wur.nl</w:t>
      </w:r>
      <w:r w:rsidRPr="00D01B51">
        <w:rPr>
          <w:rFonts w:asciiTheme="majorBidi" w:hAnsiTheme="majorBidi" w:cstheme="majorBidi"/>
          <w:b/>
          <w:bCs/>
          <w:sz w:val="22"/>
          <w:szCs w:val="22"/>
          <w:lang w:val="fr-FR"/>
        </w:rPr>
        <w:br w:type="page"/>
      </w:r>
    </w:p>
    <w:p w:rsidR="00250326" w:rsidRPr="004F07FF" w:rsidRDefault="00250326" w:rsidP="00250326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it-IT"/>
        </w:rPr>
      </w:pPr>
      <w:r w:rsidRPr="004F07FF">
        <w:rPr>
          <w:rFonts w:asciiTheme="majorBidi" w:hAnsiTheme="majorBidi" w:cstheme="majorBidi"/>
          <w:b/>
          <w:bCs/>
          <w:sz w:val="22"/>
          <w:szCs w:val="22"/>
          <w:lang w:val="it-IT"/>
        </w:rPr>
        <w:lastRenderedPageBreak/>
        <w:t xml:space="preserve">Supporting materials </w:t>
      </w:r>
      <w:r w:rsidRPr="00044B43">
        <w:rPr>
          <w:rFonts w:asciiTheme="majorBidi" w:hAnsiTheme="majorBidi" w:cstheme="majorBidi"/>
          <w:b/>
          <w:bCs/>
          <w:sz w:val="22"/>
          <w:szCs w:val="22"/>
          <w:lang w:val="it-IT"/>
        </w:rPr>
        <w:t>6</w:t>
      </w:r>
    </w:p>
    <w:p w:rsidR="00250326" w:rsidRPr="00DA4AC5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DA4AC5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{Berkeley Madonna code PBK model estragol</w:t>
      </w:r>
      <w:r w:rsidRPr="00DA4AC5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it-IT" w:bidi="he-IL"/>
        </w:rPr>
        <w:t>e</w:t>
      </w:r>
      <w:r w:rsidRPr="00DA4AC5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 xml:space="preserve"> Chinese}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Physiological parameter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=================================================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Tissue volume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BW = 60 {Kg}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body weight human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Lc = 0.023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 xml:space="preserve">; fraction of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liver tissu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Fc = 0.187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fraction of fat tissu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Ac = 0.02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fraction of arterial blood: 0.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079*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1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/4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Vc = 0.059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fraction of venous blood: 0.079*3/4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Rc = 0.076-VLc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="00DF782F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                    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 fraction of richly perfused tissu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Sc = 0.81-VFc-VAc-VVc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="00DF782F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    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 Fraction of blood flow to slowly perfused tissu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 total of fractions = 0.886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L = VLc*BW {L or Kg}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VF = VFc*BW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R = VRc*BW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 xml:space="preserve"> </w:t>
      </w:r>
    </w:p>
    <w:p w:rsidR="00250326" w:rsidRPr="000173A9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VS = VSc*BW </w:t>
      </w:r>
    </w:p>
    <w:p w:rsidR="00250326" w:rsidRPr="000173A9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A = VAc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V = VVc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-----------------------------------------------------------------------------------------------------------------------------------------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Blood flow rate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QC = 15*BW**0.74 {L/hr}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 xml:space="preserve">; Info: QC=15*BW^0.74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QLc = 0.2625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Fraction of blood flow to liver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QFc = 0.0675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Fraction of blood flow to fat</w:t>
      </w:r>
    </w:p>
    <w:p w:rsidR="00250326" w:rsidRPr="00E70FDE" w:rsidRDefault="00250326" w:rsidP="009F38A3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QRc = 0.70-QL</w:t>
      </w:r>
      <w:r w:rsidRPr="009F38A3">
        <w:rPr>
          <w:rFonts w:asciiTheme="majorBidi" w:hAnsiTheme="majorBidi" w:cstheme="majorBidi"/>
          <w:color w:val="000000"/>
          <w:kern w:val="0"/>
          <w:sz w:val="18"/>
          <w:szCs w:val="18"/>
          <w:vertAlign w:val="subscript"/>
          <w:lang w:val="en-GB" w:bidi="he-IL"/>
        </w:rPr>
        <w:t>C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="00DF782F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                    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 Fraction of blood flow to richly perfused tissue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QSc = 0.30-QF</w:t>
      </w:r>
      <w:r w:rsidRPr="009F38A3">
        <w:rPr>
          <w:rFonts w:asciiTheme="majorBidi" w:hAnsiTheme="majorBidi" w:cstheme="majorBidi"/>
          <w:color w:val="000000"/>
          <w:kern w:val="0"/>
          <w:sz w:val="18"/>
          <w:szCs w:val="18"/>
          <w:vertAlign w:val="subscript"/>
          <w:lang w:val="en-GB" w:bidi="he-IL"/>
        </w:rPr>
        <w:t>C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</w:t>
      </w:r>
      <w:r w:rsidR="00DF782F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      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 Fraction of blood flow to slowly perfused tissu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 total of fractions = 1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QL = QLc*QC {L/hr}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QK = QKc*QC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QF = QFc*QC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QR = QRc*QC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QS = QSc*QC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;Partition Coefficient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;estrag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PLE = 6.5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  <w:t>; liver/blood partition coefficient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PFE = 105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  <w:t>; fat/blood partition coefficien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PRE = 6.5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  <w:t>; richly perfused tissues/blood partition coefficient</w:t>
      </w:r>
    </w:p>
    <w:p w:rsidR="00250326" w:rsidRPr="00DF782F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PSE = 4.1</w:t>
      </w: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</w: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ab/>
        <w:t>; slowly perfused tissues/blood partition coefficient</w:t>
      </w:r>
    </w:p>
    <w:p w:rsidR="00250326" w:rsidRPr="00DF782F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fr-FR" w:bidi="he-IL"/>
        </w:rPr>
        <w:t>;1'-hydroxyestrag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PLHE = 1.6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="00DF782F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    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liver/blood partition coefficien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lastRenderedPageBreak/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Biochemical parameters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================================================================================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Linear uptake rate (hr-1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a = 1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-----------------------------------------------------------------------------------------------------------------------------------------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etabolism liver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Scaling factor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S9PL=143;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 xml:space="preserve">Liver S9 protein yield (mg/gram liver)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MPL=35;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ab/>
        <w:t xml:space="preserve">Liver microsomal protein yield (mg/gram liver)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L=VLC*1000;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ab/>
        <w:t>Liver = 2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da-DK" w:bidi="he-IL"/>
        </w:rPr>
        <w:t>3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(gram/kg BW)  </w:t>
      </w:r>
    </w:p>
    <w:p w:rsidR="00250326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etabolites of estragole, unscaled maximum rate of metabolism (nmol min-1 (mg protein)-1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Ec = 0.35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 xml:space="preserve">;HE = 1'-hydroxyestragole,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APc = 0.15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AP = 4-allylpheno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EEc = 0.42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EE = estragole-2',3'-oxid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Ac = 0.32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HA = 3'-hydroxyaneth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M5c = 0.18        </w:t>
      </w:r>
      <w:r w:rsidR="00405F0C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    </w:t>
      </w:r>
      <w:bookmarkStart w:id="0" w:name="_GoBack"/>
      <w:bookmarkEnd w:id="0"/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M5 = metabolites 5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etabolites of estragole, scaled maximum rate of metabolism (umol hr-1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E = VMaxLHEc/1000*60*MPL*L*BW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AP = VMaxLAPc/1000*60*MPL*L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EE = VMaxLEEc/1000*60*MPL*L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A = VMaxLHAc/1000*60*MPL*L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M5 = VMaxLM5c/1000*60*MPL*L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etabolites of estragole, affinity constants (umol/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mLHE = 49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mLAP = 115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mLEE = 161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mLHA = 45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mLM5 = 618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etabolites of 1'-hydroxyestragole, unscaled maximum rate of metabolism (nmol min-1 (mg protein)-1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EGc = 1.63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HEG = 1'-hydroxyestragole glucuronid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OEc = 1.82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 xml:space="preserve">; OE= 1'-oxoestragole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ESc = 0.0014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HES = 1'-sulfooxyestrag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etabolites of 1'-hydroxyestragole, scaled maximum rate of metabolism (umol hr-1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EG = VmaxLHEGc/1000*60*MPL*L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OE = VmaxLOEc/1000*60*S9PL*L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VMaxLHES = VmaxLHESc/1000*60*S9PL*L*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etabolites of 1'-hydroxyestragole, affinity constants (umol/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lastRenderedPageBreak/>
        <w:t>KmLHEG = 4656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mLOE = 403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mLHES = 694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Run setting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Molecular weigh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MWE = 148.2;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Molecular weight estrag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MWHE=164.2;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Molecular weight 1'-hydroxyestrag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Given dose (mg/kg bw) and oral dose umol/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g bw}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GDOSE = 0.01 {mg/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g bw}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GDOSE = given dos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ODOSE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= (GDOSE*1E-3)/MWE*1E6  {umol/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kg bw}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ODOSE = given dose recalculated to umol/kg bw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DOSE=ODOSE*BW;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 DOSE = umo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Tim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Starttime = 0;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in hr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Stoptime = 24;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in hr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Dynamic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slowly perfused tissue compartmen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S = Amount estragole in slowly perfused tissue, umol</w:t>
      </w:r>
    </w:p>
    <w:p w:rsidR="00250326" w:rsidRPr="000173A9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AS' = QS*(CA-CVS) </w:t>
      </w:r>
    </w:p>
    <w:p w:rsidR="00250326" w:rsidRPr="000173A9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Init AS = 0</w:t>
      </w:r>
    </w:p>
    <w:p w:rsidR="00250326" w:rsidRPr="000173A9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CS = AS/V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CVS = CS/PS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-----------------------------------------------------------------------------------------------------------------------------------------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richly perfused tissue compartmen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R = Amount estragole in richly perfused tissue, umo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AR' = QR*(CA-CVR)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Init AR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CR = AR/VR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CVR = CR/PR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-----------------------------------------------------------------------------------------------------------------------------------------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fat compartmen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F = Amount estragole in fat tissue, umo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AF' = QF*(CA-CVF)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      Init AF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      CF = AF/VF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      CVF = CF/PFE</w:t>
      </w:r>
    </w:p>
    <w:p w:rsidR="00250326" w:rsidRPr="000173A9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lastRenderedPageBreak/>
        <w:t xml:space="preserve">;----------------------------------------------------------------------------------------------------------------------------------------- </w:t>
      </w:r>
    </w:p>
    <w:p w:rsidR="00250326" w:rsidRPr="000173A9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0173A9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;uptake estragole from GI trac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GI = Amount estragole remaining in GI tract (umo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AGI' =-Ka*AGI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Init AGI = DOS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;-----------------------------------------------------------------------------------------------------------------------------------------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;liver compartment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;estrag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;AL = Amount Estragole in liver tissue, umo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 xml:space="preserve">       AL' =  QL*(CA -CVL)+ Ka*AGI - AMLHE' - AMLAP' - AMLEE' -AMLHA'-AMLM5'</w:t>
      </w:r>
    </w:p>
    <w:p w:rsidR="00250326" w:rsidRPr="00EF0716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 xml:space="preserve">       </w:t>
      </w:r>
      <w:r w:rsidRPr="00EF0716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Init AL = 0</w:t>
      </w:r>
    </w:p>
    <w:p w:rsidR="00250326" w:rsidRPr="00EF0716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F0716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L = AL/VL</w:t>
      </w:r>
    </w:p>
    <w:p w:rsidR="00250326" w:rsidRPr="00EF0716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F0716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VL = CL/P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F0716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AUCL' = CL</w:t>
      </w:r>
    </w:p>
    <w:p w:rsidR="00250326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Init AUCL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MLHE=Amount estragole metabolized in liver to 1'-hydroxyestragole (HE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MLHE' = VmaxLHE*CVL/(KmLHE + CV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I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MLHE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MLHE =AMLHE/V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MLAP=Amount estragole metabolized in liver to 4-allylphenol (AP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MLAP' = VmaxLAP*CVL/(KmLAP + CV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I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MLAP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MLAP =AMLAP/V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      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MLEE=Amount estragole metabolized in liver to estragole-2',3'-oxide (EE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MLEE' = VmaxLEE*CVL/(KmLEE + CV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I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MLEE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MLEE =AMLEE/V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;AMLHA=Amount estragole metabolized in liver to 3'-hydroxyanethole (HA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MLHA' = VmaxLHA*CVL/(KmLHA + CV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I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MLHA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MLHA =AMLHA/VL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;AMLM5=Amount estragole metabolized in liver to M5 (M5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MLM5' = VmaxLM5*CVL/(KmLM5 + CVL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I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MLM5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MLM5 =AMLM5/VL 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1'-hydroxyestragol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LHE = amount 1'-hydroxyestragole in liver tissue, umo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LHE' = AMLHE' - AMLHEG' - AMLHES' - AMLOE'</w:t>
      </w:r>
    </w:p>
    <w:p w:rsidR="00250326" w:rsidRPr="001234ED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1234ED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 w:rsidRPr="001234ED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I</w:t>
      </w:r>
      <w:r w:rsidRPr="001234ED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LHE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1234ED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lastRenderedPageBreak/>
        <w:t xml:space="preserve">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>CLHE = ALHE/V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CVLHE = CLHE/PLH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>;AMLHEG= amount 1'-hydroxyestragole metabolized in liver to 1'-hydroxyestragole glucurondie (HEG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AMLHEG' = VmaxLHEG*CVLHE/(KmLHEG + CVLHE)</w:t>
      </w:r>
    </w:p>
    <w:p w:rsidR="00250326" w:rsidRPr="001234ED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pt-PT" w:bidi="he-IL"/>
        </w:rPr>
        <w:t xml:space="preserve">       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da-DK" w:bidi="he-IL"/>
        </w:rPr>
        <w:t>I</w:t>
      </w:r>
      <w:r w:rsidRPr="001234ED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nit AMLHEG = 0</w:t>
      </w:r>
    </w:p>
    <w:p w:rsidR="00250326" w:rsidRPr="001234ED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1234ED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      CLHEG = AMLHEG/VL</w:t>
      </w:r>
      <w:r w:rsidRPr="001234ED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ab/>
      </w:r>
      <w:r w:rsidRPr="001234ED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ab/>
      </w:r>
    </w:p>
    <w:p w:rsidR="00250326" w:rsidRPr="001234ED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MLOE= amount 1'-hydroxyestragole metabolized in liver to 1'-oxoestragole (OE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MLOE' = VmaxLOE*CVLHE/(KmLOE + CVLHE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I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MLOE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LOE = AMLOE/V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AMLHES= amount 1'-hydroxyestragole metabolized in liver to 1'-sulfooxyestragole (HES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AMLHES' = VmaxLHES*CVLHE/(KmLHES + CVLHE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I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nit AMLHES = 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       CLHES = AMLHES/VL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</w:p>
    <w:p w:rsidR="00250326" w:rsidRPr="00DF782F" w:rsidRDefault="00250326" w:rsidP="00DF782F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----------------------------------------------------------------------------------------------------------------------------------------- </w:t>
      </w:r>
    </w:p>
    <w:p w:rsidR="00250326" w:rsidRPr="00DF782F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 arterial blood compartment      </w:t>
      </w:r>
    </w:p>
    <w:p w:rsidR="00250326" w:rsidRPr="00DF782F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;CA = Concentration arterial blood estragole</w:t>
      </w:r>
    </w:p>
    <w:p w:rsidR="009F38A3" w:rsidRPr="00DF782F" w:rsidRDefault="009F38A3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DF782F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it-IT" w:bidi="he-IL"/>
        </w:rPr>
        <w:t>CA=CV</w:t>
      </w:r>
    </w:p>
    <w:p w:rsidR="00250326" w:rsidRPr="00DF782F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 xml:space="preserve">;-----------------------------------------------------------------------------------------------------------------------------------------; venous blood compartment     </w:t>
      </w:r>
    </w:p>
    <w:p w:rsidR="00250326" w:rsidRPr="00DF782F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>;CV = Concentration venous blood estragole (umol/L)</w:t>
      </w:r>
    </w:p>
    <w:p w:rsidR="00250326" w:rsidRPr="00DF782F" w:rsidRDefault="00250326" w:rsidP="009F38A3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 xml:space="preserve">      AV' = (QF*CVF + QR*CVR + QS*CVS + QL*CVL - QC*CV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DF782F">
        <w:rPr>
          <w:rFonts w:asciiTheme="majorBidi" w:hAnsiTheme="majorBidi" w:cstheme="majorBidi"/>
          <w:color w:val="000000"/>
          <w:kern w:val="0"/>
          <w:sz w:val="18"/>
          <w:szCs w:val="18"/>
          <w:lang w:val="it-IT" w:bidi="he-IL"/>
        </w:rPr>
        <w:t xml:space="preserve">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Init AV = 0           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     CV = AV/VV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     AUCV' = CV</w:t>
      </w:r>
    </w:p>
    <w:p w:rsidR="00250326" w:rsidRPr="002F500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      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da-DK" w:bidi="he-IL"/>
        </w:rPr>
        <w:t>I</w:t>
      </w:r>
      <w:r w:rsidRPr="002F5008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nit AUCV = 0</w:t>
      </w:r>
    </w:p>
    <w:p w:rsidR="00250326" w:rsidRPr="002F500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2F5008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;================================================================================</w:t>
      </w:r>
    </w:p>
    <w:p w:rsidR="00250326" w:rsidRPr="002F500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2F5008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;Mass balance calculations</w:t>
      </w:r>
    </w:p>
    <w:p w:rsidR="00250326" w:rsidRPr="002F500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2F5008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 xml:space="preserve">;================================================================================ </w:t>
      </w:r>
    </w:p>
    <w:p w:rsidR="00250326" w:rsidRPr="002F500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2F5008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{Mass Balance}</w:t>
      </w:r>
    </w:p>
    <w:p w:rsidR="00250326" w:rsidRPr="002F500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2F5008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Total = DOSE</w:t>
      </w:r>
    </w:p>
    <w:p w:rsidR="00250326" w:rsidRPr="002F5008" w:rsidRDefault="00250326" w:rsidP="009F38A3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  <w:r w:rsidRPr="002F5008"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  <w:t>Calculated = AF + AS + AR + AL + AV+ AGI + AMLEE + AMLHA+ AMLHE + AMLAP+  AMLM5</w:t>
      </w:r>
    </w:p>
    <w:p w:rsidR="00250326" w:rsidRPr="002F500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da-DK" w:bidi="he-IL"/>
        </w:rPr>
      </w:pP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s-ES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s-ES" w:bidi="he-IL"/>
        </w:rPr>
        <w:t>ERROR=((Total-Calculated)/Total+1E-30)*100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MASSBBAL=Total-Calculated + 1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================================================================================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Calculation with model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================================================================================ 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;calations for graphs (Figure </w:t>
      </w:r>
      <w:r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6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)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PercHE = (AMLHE)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percentage of the dose metabolized to H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PercAP = (AMLAP)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percentage of the dose metabolized to AP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PercEE = (AMLEE)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percentage of the dose metabolized to EE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lastRenderedPageBreak/>
        <w:t>PercHA = (AMLHA)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percentage of the dose metabolized to HA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PecM5 = (AMLM5)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percentage of the dose metabolized to M5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PercHES = </w:t>
      </w:r>
      <w:r w:rsidR="009F38A3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(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AMLHES</w:t>
      </w:r>
      <w:r w:rsidR="009F38A3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)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percentage of the dose metabolized to HES</w:t>
      </w:r>
    </w:p>
    <w:p w:rsidR="00250326" w:rsidRPr="00E70FDE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PercHEG = </w:t>
      </w:r>
      <w:r w:rsidR="009F38A3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(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AMLHEG</w:t>
      </w:r>
      <w:r w:rsidR="009F38A3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)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="009F38A3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 xml:space="preserve">                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;percentage of the dose metabolized to HEG</w:t>
      </w:r>
    </w:p>
    <w:p w:rsidR="00250326" w:rsidRPr="009057F8" w:rsidRDefault="00250326" w:rsidP="00250326">
      <w:pPr>
        <w:widowControl/>
        <w:autoSpaceDE w:val="0"/>
        <w:autoSpaceDN w:val="0"/>
        <w:adjustRightInd w:val="0"/>
        <w:spacing w:line="360" w:lineRule="auto"/>
        <w:jc w:val="left"/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</w:pP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 xml:space="preserve">PercOE = </w:t>
      </w:r>
      <w:r w:rsidR="009F38A3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(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AMLOE</w:t>
      </w:r>
      <w:r w:rsidR="009F38A3">
        <w:rPr>
          <w:rFonts w:asciiTheme="majorBidi" w:hAnsiTheme="majorBidi" w:cstheme="majorBidi" w:hint="eastAsia"/>
          <w:color w:val="000000"/>
          <w:kern w:val="0"/>
          <w:sz w:val="18"/>
          <w:szCs w:val="18"/>
          <w:lang w:val="en-GB" w:bidi="he-IL"/>
        </w:rPr>
        <w:t>)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>*100/DOSE</w:t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</w:r>
      <w:r w:rsidRPr="00E70FDE">
        <w:rPr>
          <w:rFonts w:asciiTheme="majorBidi" w:hAnsiTheme="majorBidi" w:cstheme="majorBidi"/>
          <w:color w:val="000000"/>
          <w:kern w:val="0"/>
          <w:sz w:val="18"/>
          <w:szCs w:val="18"/>
          <w:lang w:val="en-GB" w:bidi="he-IL"/>
        </w:rPr>
        <w:tab/>
        <w:t>;percentage of the dose metabolized OE</w:t>
      </w:r>
    </w:p>
    <w:p w:rsidR="005B3F33" w:rsidRPr="00A17E04" w:rsidRDefault="005B3F33" w:rsidP="00250326">
      <w:pPr>
        <w:pStyle w:val="Caption"/>
        <w:spacing w:line="360" w:lineRule="auto"/>
      </w:pPr>
    </w:p>
    <w:sectPr w:rsidR="005B3F33" w:rsidRPr="00A17E04" w:rsidSect="00127F26">
      <w:footerReference w:type="default" r:id="rId6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35BF" w:rsidRDefault="004835BF" w:rsidP="00250326">
      <w:r>
        <w:separator/>
      </w:r>
    </w:p>
  </w:endnote>
  <w:endnote w:type="continuationSeparator" w:id="1">
    <w:p w:rsidR="004835BF" w:rsidRDefault="004835BF" w:rsidP="002503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29425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0326" w:rsidRDefault="006D132E">
        <w:pPr>
          <w:pStyle w:val="Footer"/>
          <w:jc w:val="center"/>
        </w:pPr>
        <w:r>
          <w:fldChar w:fldCharType="begin"/>
        </w:r>
        <w:r w:rsidR="00250326">
          <w:instrText xml:space="preserve"> PAGE   \* MERGEFORMAT </w:instrText>
        </w:r>
        <w:r>
          <w:fldChar w:fldCharType="separate"/>
        </w:r>
        <w:r w:rsidR="00127F2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50326" w:rsidRDefault="002503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35BF" w:rsidRDefault="004835BF" w:rsidP="00250326">
      <w:r>
        <w:separator/>
      </w:r>
    </w:p>
  </w:footnote>
  <w:footnote w:type="continuationSeparator" w:id="1">
    <w:p w:rsidR="004835BF" w:rsidRDefault="004835BF" w:rsidP="002503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0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Layout" w:val="&lt;ENLayout&gt;&lt;Style&gt;Archives Toxi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dfavt0ldpx5ee52ag595riwrz5dz9s9zpr&quot;&gt;1 st paper estragole&lt;record-ids&gt;&lt;item&gt;35&lt;/item&gt;&lt;item&gt;51&lt;/item&gt;&lt;/record-ids&gt;&lt;/item&gt;&lt;/Libraries&gt;"/>
  </w:docVars>
  <w:rsids>
    <w:rsidRoot w:val="008961C8"/>
    <w:rsid w:val="00024496"/>
    <w:rsid w:val="00127F26"/>
    <w:rsid w:val="00237ACC"/>
    <w:rsid w:val="00250326"/>
    <w:rsid w:val="002518D7"/>
    <w:rsid w:val="00405F0C"/>
    <w:rsid w:val="0046104E"/>
    <w:rsid w:val="004835BF"/>
    <w:rsid w:val="004A0C7B"/>
    <w:rsid w:val="005B3F33"/>
    <w:rsid w:val="006657FD"/>
    <w:rsid w:val="00687170"/>
    <w:rsid w:val="006D132E"/>
    <w:rsid w:val="00786F89"/>
    <w:rsid w:val="00807E98"/>
    <w:rsid w:val="008961C8"/>
    <w:rsid w:val="008D653A"/>
    <w:rsid w:val="009C1FBC"/>
    <w:rsid w:val="009F38A3"/>
    <w:rsid w:val="00A17E04"/>
    <w:rsid w:val="00AB28F9"/>
    <w:rsid w:val="00AE5FA0"/>
    <w:rsid w:val="00C1174B"/>
    <w:rsid w:val="00CD3255"/>
    <w:rsid w:val="00D01B51"/>
    <w:rsid w:val="00D03F9E"/>
    <w:rsid w:val="00D31CC3"/>
    <w:rsid w:val="00D962BD"/>
    <w:rsid w:val="00DE3E21"/>
    <w:rsid w:val="00DF782F"/>
    <w:rsid w:val="00E06AFD"/>
    <w:rsid w:val="00F40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86F8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F89"/>
    <w:rPr>
      <w:rFonts w:ascii="Tahoma" w:hAnsi="Tahoma" w:cs="Tahoma"/>
      <w:kern w:val="2"/>
      <w:sz w:val="16"/>
      <w:szCs w:val="16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2503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326"/>
    <w:rPr>
      <w:rFonts w:ascii="Times New Roman" w:hAnsi="Times New Roman"/>
      <w:kern w:val="2"/>
      <w:sz w:val="20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2503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326"/>
    <w:rPr>
      <w:rFonts w:ascii="Times New Roman" w:hAnsi="Times New Roman"/>
      <w:kern w:val="2"/>
      <w:sz w:val="20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86F8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F89"/>
    <w:rPr>
      <w:rFonts w:ascii="Tahoma" w:hAnsi="Tahoma" w:cs="Tahoma"/>
      <w:kern w:val="2"/>
      <w:sz w:val="16"/>
      <w:szCs w:val="16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2503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326"/>
    <w:rPr>
      <w:rFonts w:ascii="Times New Roman" w:hAnsi="Times New Roman"/>
      <w:kern w:val="2"/>
      <w:sz w:val="20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2503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326"/>
    <w:rPr>
      <w:rFonts w:ascii="Times New Roman" w:hAnsi="Times New Roman"/>
      <w:kern w:val="2"/>
      <w:sz w:val="20"/>
      <w:szCs w:val="24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453</Words>
  <Characters>82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, Jia</dc:creator>
  <cp:lastModifiedBy>0012662</cp:lastModifiedBy>
  <cp:revision>5</cp:revision>
  <dcterms:created xsi:type="dcterms:W3CDTF">2017-02-13T09:38:00Z</dcterms:created>
  <dcterms:modified xsi:type="dcterms:W3CDTF">2017-02-25T04:56:00Z</dcterms:modified>
</cp:coreProperties>
</file>